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932"/>
        <w:gridCol w:w="571"/>
        <w:gridCol w:w="455"/>
        <w:gridCol w:w="1464"/>
        <w:gridCol w:w="455"/>
        <w:gridCol w:w="455"/>
        <w:gridCol w:w="455"/>
        <w:gridCol w:w="455"/>
        <w:gridCol w:w="455"/>
        <w:gridCol w:w="369"/>
      </w:tblGrid>
      <w:tr w:rsidR="00842D1D" w:rsidRPr="00842D1D" w14:paraId="76EB5673" w14:textId="77777777" w:rsidTr="00001336">
        <w:trPr>
          <w:trHeight w:val="34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6599" w14:textId="05F9B18E" w:rsidR="00842D1D" w:rsidRPr="00842D1D" w:rsidRDefault="00785AD5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Supplemental digital content 2:</w:t>
            </w:r>
            <w:r w:rsid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Calculation of the Acute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Physiology</w:t>
            </w:r>
            <w:r w:rsid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62B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56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FDA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362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38E04CF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3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6B0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D1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C81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F8C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5B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30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D83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04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A24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DF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333D2BD2" w14:textId="77777777" w:rsidTr="00842D1D">
        <w:trPr>
          <w:trHeight w:val="23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6387D" w14:textId="55E0E441" w:rsidR="00842D1D" w:rsidRPr="00487B75" w:rsidRDefault="00EA57DE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In the left column the variables of the Acute Physiology Score as part of the APACHE-IV are given with their reference value. Points are assigned for values that are furthest away from this reference value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DE3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BE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F02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C4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0A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14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00CC3049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E1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C7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E4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5D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91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B8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D2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9D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32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AA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A8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57B442BD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346521E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Pulse (beats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74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7E4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97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695A33B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Pulse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447F6FC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BF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D4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78F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83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4D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8D28D5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AC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Select heart rate furthest from 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CB2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5FB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E30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3A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D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E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45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F5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22A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484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83711D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8D5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CA1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13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68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8AF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33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C85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85A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64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44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19D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4FAF6B1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6E2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8A1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-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39F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E61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2B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9A1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AF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A9D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79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0A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41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F57E94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B7B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7D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0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D88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0D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AC5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F2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4C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AF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86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B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8D1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028EA2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DF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4A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0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EF9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73B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BD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129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B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EF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7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CA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5B0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7DBFEC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55A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853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0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981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08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A48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DB6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DA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D01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C0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4F6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4C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58433CD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9AC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50E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DB8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E8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CFF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51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C09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4D0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6D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5E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7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43C61F9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248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05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84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89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5A5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580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3B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0FA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EA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F3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3AC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F8C4BDC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0B874F1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Mean Blood Pressure (MA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2A0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8D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E9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6FF7B8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MAP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2233FB9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6CC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EC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A8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7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800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229ECD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FD0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Select MAP furthest from 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C8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3B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821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0D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F12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2A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13C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81F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EA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739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6B67BC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3F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49E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34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EDA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D6F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C39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22B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2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269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F9C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E8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03C70A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D1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67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54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5F0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A9E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BD0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2D1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1E0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A2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88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178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2168BC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C1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623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0-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1D0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FDE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E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6B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41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1BB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FA4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1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C5F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C7816A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FC9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533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-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421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907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7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835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EB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79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16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3F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A39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2466A6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D2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65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0-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53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350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39C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12A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8E6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D71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8CE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BFE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08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E4684D5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2F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78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0-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19C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B4E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60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A0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B5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C7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2B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3E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6E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350F8B1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A29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521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66D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C7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FC2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FD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3D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8A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186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534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6B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4CBB78D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697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81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29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C8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FBC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64A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5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7F3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65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B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75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32AAE26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64D790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Temperature (degrees Centigra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04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9B1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921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336A86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Temperature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32E6DFF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63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9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AF4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2DA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C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B8508D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21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Select core temperature furthest from 3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509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3-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831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93C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CFE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650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4A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25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F97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348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BD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07751AE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69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Add 1 degree Centigrade to axillary te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48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3.5-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C3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334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AD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20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02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CFE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465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D37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3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5BB2E4B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2A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prior to selecting worst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BF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4-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863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85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F5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85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962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224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CC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00F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9B2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13CD213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36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0BC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5-3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8FF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E1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42A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EE8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C5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7C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6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A06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F4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116675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E2B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639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6-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BBF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51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A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9C2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19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56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11E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4C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3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B0BFCB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BE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7FB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9C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FA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439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3B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4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94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2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040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D6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2A60C8B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166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FE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7D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F8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BC1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4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7EA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F3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03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C2D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F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38EB8A0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73C1C5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Respiratory Rate (breaths/min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37D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E2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D00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7D0E215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Respiratory rate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2221D20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5FF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653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0C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33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FE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88A51FB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3A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Select respiratory rate furthest from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FE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06B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4C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61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89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7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16D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60F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DCC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DFB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4FEE16B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B5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*for patients who are venti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3F2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8CD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13A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33A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D6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B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98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7B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F1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C8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C74036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954C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 no points are given for respira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4CC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1F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FDF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FBF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48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2B8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D0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FF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A7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AB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D67C31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5F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rates of 6-1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C93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F5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47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4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0C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AE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AF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7B6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30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B0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2F1ECE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1D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83A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5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44C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F9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13B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DB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16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F6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13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C7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41E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ADE2793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ECF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55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878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EC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9A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5D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43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F5F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BA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D2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1C9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608409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D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C9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69D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06B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6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F94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9BB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EA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3B4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28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1A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0574462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72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0B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F9B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B5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5D3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03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726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E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3C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06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A5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10D0DE2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3EE74B74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PaO2 (mmHg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18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912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4CB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AF340F4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PaO2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410FB21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352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74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CA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9C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56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30DB14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6E8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*Use only for non-intubated patients 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A35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A9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1E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E8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8D0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B0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0A0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D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A4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5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5C8FEF1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2F6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intubated patients with FiO2 &lt;0.5 (50%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68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129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E66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80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266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C4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351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644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F7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AD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FA50D3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3AF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B2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580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47C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15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4F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91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F75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56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F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6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B1C582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23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D8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C10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BE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A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3D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34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AF1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20F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679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B8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673B175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6F3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65E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CE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E7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FA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A74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093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7CF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8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867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FD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CFFCDB1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F6B98D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-aDO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B6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19C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6B9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2D515AB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A-aDO2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2511EB6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9B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EA0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425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42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D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B46842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AB5C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*Only use A-aDO2 for intubate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BAC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0-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E2F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D6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0A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B8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DE6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6CC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09C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FE0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6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05B9B1D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8F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with FiO2 &gt;=0.5 (50%).  Do not use PaO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38C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50-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28B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1EE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03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33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88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AD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5AF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A4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B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1184A6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7B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weights for these patie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68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50-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29F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3B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108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51C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E1A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250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25D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1C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192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7A83DA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46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AB8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7B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BEF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9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55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5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CD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9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1A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C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37689E7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D5C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715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8FE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03E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B7B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AD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BAF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F7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6C1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813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3DC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3997DEC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5954CF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Hematocri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43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D39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A73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4B92AEC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Hematocrit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5548206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88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EB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8EC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6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75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05C8B9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B4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Select hematocrit furthest from 45.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DC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1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AE5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3CE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9E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57A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FAB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E04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A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2D6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26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C8D62F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1E1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E6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B49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0C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CD6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72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42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325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D9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9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DCD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3F15D83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A0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3F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5E0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382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4B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357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CB5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339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A69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789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509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FBBF1F9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6D9D4E5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WBC (cu/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09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16F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9C4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407D4EF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WBC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224C36E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A1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6C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B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D70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63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0F33ED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9D7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Select WBC furthest from 11.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FCE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.0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F4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1A2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97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4BA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B9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A02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7A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4C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9F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8B4EFF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F34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CD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.0-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583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A5A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43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3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B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D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7BF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98E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F9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0701F7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F08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44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382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4B9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A90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D6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A6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3B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A3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962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261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2619237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E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60D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419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5F4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23F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B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E29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6E3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EAE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F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FB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B58C151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B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2E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50D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FA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BE0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D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64C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20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52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5CF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F9D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6CC88B8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06FCFED8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Creatinine without ARF*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63B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C4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34B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7B14334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reatinine without ARF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51014DF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44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7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1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581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8B8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A15B17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CA0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Select creatinine furthest from 1.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19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.5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00C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E4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C40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AC5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775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60F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A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D3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61B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625DBC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2D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EC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.5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430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E3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58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73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A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02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1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89A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15F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5F97ED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57E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75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A9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412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12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078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A9E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7A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572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1AD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54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0F1ED03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BD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9E5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69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B8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28A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32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83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3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FF3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58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7EE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B5E0475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0C1E7EA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nl-NL"/>
              </w:rPr>
              <w:t>Creatinine with ARF*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28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AA8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F60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38A37F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reatinine with ARF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789230D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525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4B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5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E49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8BF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C719863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B6C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*Acute Renal Failure (ARF) is defined as creatinine &gt;=1.5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AD1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244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26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B47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32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2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F96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8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8D6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34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BCAF82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D64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as creatinine &gt;=1.5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F9C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D93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32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938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E9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73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34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0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F8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90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615CBD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41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and urine output &lt;410 cc/day and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0DB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725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17F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7C6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2F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1E0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B94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45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4A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AA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2EBE009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712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chronic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511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9F1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1D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ED2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3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BA0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69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427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E2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05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8EEBB54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DC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9B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4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E88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EC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B42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70B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B5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E41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25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F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A2D8F41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99552D8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Urine Output (cc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ED5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69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DE8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6A98465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Urine output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6ED06AD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EE5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6D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5C2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5C8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88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C386BB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AAB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Enter total fo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3E3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0-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C9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B0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3BD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A5D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D5F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F7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41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DBD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3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E7A6C8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F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15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0-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CC1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360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54B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479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5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8A7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12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1A9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6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EF2F71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7B9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0FF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00-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99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EB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21A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B9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6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55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222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5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D03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DAD0A87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60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6A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00-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46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7B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022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5F6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A0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F26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0B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87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776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098398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1E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5AC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00-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C4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6BD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36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77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B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7A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CD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3A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EF8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F0A542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7B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FC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B2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08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DF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5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190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35C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EB8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F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C27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F3BC5B7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F0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CE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115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1F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89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C9A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00F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485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23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BC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106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956C486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031CBAD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79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7C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A2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3574A81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BUN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5761AE2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884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8D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41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BC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61C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443169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45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lastRenderedPageBreak/>
              <w:t>Select highest BUN (furthest from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26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7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AF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99E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F8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0D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9A0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62D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0A4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31C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FC3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615CAA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1D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5F8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71C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92C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613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3AB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C13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38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21C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C3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8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B58775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0B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83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F1C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9F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D4D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03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4A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B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8D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B0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E0F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86237F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E2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DC7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FA8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E8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09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DF2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42B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8AD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4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C41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C21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FF7DB76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9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FA2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E6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4DC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A5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1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DF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9B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A9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2F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81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06BFF97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62AB3048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Sodium (mEq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21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6F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68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4F0CBDB3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Sodium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36D6644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E7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9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FD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41C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99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85B305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42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Select Sodium furthest from 145.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6AA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0-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712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109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8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61A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CF8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2A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E2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C0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AF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412DD11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F55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69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5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192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2E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BB1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06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38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2D7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0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B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2F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22CC4D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12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CD4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5E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A9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F2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F8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011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5FC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D9A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56A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7B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9199F51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1B2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06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2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C58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679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27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4C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51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ACD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27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23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473F047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07019FE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A3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57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C55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683232C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Albumin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68D3FC73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C0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A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96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5FD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C2F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851EE7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862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Select albumin furthest from 3.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5A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.0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7EB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14E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E2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0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0B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F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1B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E7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56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5D99D3D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F1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D13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.5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95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CBA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B2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EFD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58D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9B8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593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530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B28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28B9775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FD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D6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DAF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569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2B1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0D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99A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C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A7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BFE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D9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CFD8CF0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3B8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2D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C19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A97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A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275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A9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F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F26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E44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84F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CD8991B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614962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Bilirubi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EA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69B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86E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F92CAD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Bilirubin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1D7D922C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6E8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563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55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EA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CC8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F70C7E5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BE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Select highest bilirubin (furthest from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63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.0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8A1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5F8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98F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EF0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6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AAB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F3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3D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EF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02AD7A7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E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CFE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.0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66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50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FC0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2B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96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BFE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A77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BD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0ED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B500D2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1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D7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.0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EF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96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3B4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3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21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6CB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F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CC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8D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880512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9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9E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613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9B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A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8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489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F1D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98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86A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A8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9B32BB9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809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F4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114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72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7DE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744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58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B1E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0EC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18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EF2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59360DF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59A12FA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Glucose (mg/dl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CC2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lt;=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77C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F5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3B7612B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Glucose point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3BB7C8B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26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BE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33D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B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80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C36EFA7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AA8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Select glucose furthest from 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B3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CC3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ED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B0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389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E7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09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18B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317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30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0DB5A6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850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*Glucose &lt;=39 mg/dl is low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41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0-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03B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F6D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10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925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D02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38B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CE8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F46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C15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31BAAC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BC4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weight than 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D71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00-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15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BE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F92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2CE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A56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4F6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632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A9D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481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9235AE7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F7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D808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F9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98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24A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B23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29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41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38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B8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FB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CACDBDE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C5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A91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253A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0E6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4B3EB8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Acid-Base points (see below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555F468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504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237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845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DDF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6D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535AEE0B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C27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1F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BE4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9B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C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79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FE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DAC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A7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DC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CC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3DBB0445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109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63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3ADC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12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769C733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GCS points (see below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CCFF"/>
            <w:noWrap/>
            <w:vAlign w:val="bottom"/>
            <w:hideMark/>
          </w:tcPr>
          <w:p w14:paraId="6AFCE19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4B2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D7C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1D1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57B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97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7C20BE2" w14:textId="77777777" w:rsidTr="00842D1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1F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53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480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377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A2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36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8DF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AC6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AE0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54D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51F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C5473C9" w14:textId="77777777" w:rsidTr="00842D1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C70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11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CB5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45D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1C85E0E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8"/>
                <w:szCs w:val="28"/>
                <w:lang w:val="nl-NL" w:eastAsia="nl-NL"/>
              </w:rPr>
              <w:t>TOTAL APS Scor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3366FF"/>
            <w:noWrap/>
            <w:vAlign w:val="bottom"/>
            <w:hideMark/>
          </w:tcPr>
          <w:p w14:paraId="5713018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3D36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7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8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C69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898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574D985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BB2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14B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D7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E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34C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05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DB6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EF0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11C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9DA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8BF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D5C46C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4EC9A10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Acid-Base Abnormaliti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27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A4CFB9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pCO2&lt;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65CD7E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5-&lt;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62D4738A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0-&lt;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B616A4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5-&lt;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335C90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0-&lt;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16EF39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5-&lt;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883584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0-&lt;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1DE314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5-&lt;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4160F7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60</w:t>
            </w:r>
          </w:p>
        </w:tc>
      </w:tr>
      <w:tr w:rsidR="00842D1D" w:rsidRPr="00842D1D" w14:paraId="72AA879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ED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*Assign score based upon pH-pCO2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087456E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pH &lt;7.15</w:t>
            </w:r>
          </w:p>
        </w:tc>
        <w:tc>
          <w:tcPr>
            <w:tcW w:w="0" w:type="auto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F794F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D985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</w:t>
            </w:r>
          </w:p>
        </w:tc>
      </w:tr>
      <w:tr w:rsidR="00842D1D" w:rsidRPr="00842D1D" w14:paraId="263287BE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B7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 xml:space="preserve">relationship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9C23A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15-&lt;7.2</w:t>
            </w:r>
          </w:p>
        </w:tc>
        <w:tc>
          <w:tcPr>
            <w:tcW w:w="0" w:type="auto"/>
            <w:gridSpan w:val="6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1C94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3F81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42A1F4E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CA0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1E96B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20-&lt;7.2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88458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0AA4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15C4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D0A1F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</w:tr>
      <w:tr w:rsidR="00842D1D" w:rsidRPr="00842D1D" w14:paraId="3D6A1E4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B73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324CEE9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25-&lt;7.3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AC3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9A1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6C6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83FF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9FEA7F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AD5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FB9A5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30-&lt;7.3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C7743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80AA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D5CD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</w:t>
            </w:r>
          </w:p>
        </w:tc>
      </w:tr>
      <w:tr w:rsidR="00842D1D" w:rsidRPr="00842D1D" w14:paraId="3637820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EFF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F6AD92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35-&lt;7.40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9768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E4C5D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87077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F70B810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402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9DEA71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40-&lt;7.45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7B57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9437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E129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F78CB77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2A4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2DF323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45-&lt;7.50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68C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2C5A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F49E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25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EE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D8F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103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842D1D" w:rsidRPr="00842D1D" w14:paraId="0BB841D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7FC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E8BDBC4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50-&lt;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113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CBB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44A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98F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CF5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ECE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B2F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297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602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842D1D" w:rsidRPr="00842D1D" w14:paraId="76F0208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72C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9CCFF"/>
            <w:noWrap/>
            <w:vAlign w:val="bottom"/>
            <w:hideMark/>
          </w:tcPr>
          <w:p w14:paraId="5CBA136F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55-&lt;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6CA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238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2F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C52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01D9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CC0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2AF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0F1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922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842D1D" w:rsidRPr="00842D1D" w14:paraId="06A1A095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FCD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A79BDB7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7.60-&lt;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E7D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7B6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13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A3E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8DB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9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7F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509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86F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842D1D" w:rsidRPr="00842D1D" w14:paraId="15A6240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3399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BA224B" w14:textId="77777777" w:rsidR="00842D1D" w:rsidRPr="00842D1D" w:rsidRDefault="00842D1D" w:rsidP="00842D1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&gt;=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431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459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86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52D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D14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550D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C703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95A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1B0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842D1D" w:rsidRPr="00842D1D" w14:paraId="6BC7DD9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BD2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CE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D2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B9D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23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332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DDA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17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B3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361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0C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DA8D60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CFF"/>
            <w:noWrap/>
            <w:vAlign w:val="bottom"/>
            <w:hideMark/>
          </w:tcPr>
          <w:p w14:paraId="6D8D495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  <w:t>Neurological Abnormalitie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6EB1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A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19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456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17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DE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7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250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49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1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197C9846" w14:textId="77777777" w:rsidTr="00842D1D">
        <w:trPr>
          <w:trHeight w:val="264"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7D55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*If a patient is anesthetized, under the influence of anesthesia, or totally paralyzed/sedated during the ENTIRE data collection period, attempt to obtain a GCS from the twelve-hour period prior to ICU admission when GCS was able to be assessed.  If no assessable GCS is documented during that time period, zero points </w:t>
            </w:r>
            <w:proofErr w:type="spellStart"/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shhould</w:t>
            </w:r>
            <w:proofErr w:type="spellEnd"/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 be assigned.  If unable to determine verbal score (due to intubation status or similar barriers), use clinical judgement and assign Glasgow Verbal Score according to  the following scale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20D4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26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5E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4C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A59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48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4A1E0213" w14:textId="77777777" w:rsidTr="00842D1D">
        <w:trPr>
          <w:trHeight w:val="264"/>
        </w:trPr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A717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F3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A9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3F4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345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ED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2C4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2E2216F8" w14:textId="77777777" w:rsidTr="00842D1D">
        <w:trPr>
          <w:trHeight w:val="264"/>
        </w:trPr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8205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E1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AD2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4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486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2B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E16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112F3142" w14:textId="77777777" w:rsidTr="00842D1D">
        <w:trPr>
          <w:trHeight w:val="264"/>
        </w:trPr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E6CE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E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81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3D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06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66E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47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842D1D" w:rsidRPr="00842D1D" w14:paraId="719F5FCF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FA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alert, oriented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901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96F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4E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25C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A6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DA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FBD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E5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22E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A0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765EB4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7AE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confuse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07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C4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630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FD9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AC9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316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50D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8E8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73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397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3D3A72B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8AF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  <w:t>nonresponsiv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A143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9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89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849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54E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AB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31D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A7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393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34A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042C69E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C29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BE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749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EA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85A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2E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5F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3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DEA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0B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7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877ED2C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6D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  <w:t>If patient's eyes open spontaneously (4) or to</w:t>
            </w: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3BD88FA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verb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vAlign w:val="bottom"/>
            <w:hideMark/>
          </w:tcPr>
          <w:p w14:paraId="7E0C37C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oriented, converses (5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vAlign w:val="bottom"/>
            <w:hideMark/>
          </w:tcPr>
          <w:p w14:paraId="35C406D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onfused conversation (4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vAlign w:val="bottom"/>
            <w:hideMark/>
          </w:tcPr>
          <w:p w14:paraId="3C4809A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inappropriate words, incomp. sounds (3,2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noWrap/>
            <w:vAlign w:val="bottom"/>
            <w:hideMark/>
          </w:tcPr>
          <w:p w14:paraId="32A71C7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o respons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ED8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7B70169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E9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  <w:t>painful/verbal stimulation (2,3)</w:t>
            </w: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, use scale: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A1B702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motor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86A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A7F4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A36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6DA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2FA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2FF0C8D" w14:textId="77777777" w:rsidTr="00842D1D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E15C0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Note:  shaded areas represent unlikely clinical combinations.  Placing a patient in any of these cells should be done after careful confirmation of clinical findings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1155434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obeys verbal commands (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32DE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3A28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DBDDA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91443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D6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402A1B5" w14:textId="77777777" w:rsidTr="00842D1D">
        <w:trPr>
          <w:trHeight w:val="4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641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6DB9FBFB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localizes pain (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4B16A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6F24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914D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81326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73E3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7E1742F" w14:textId="77777777" w:rsidTr="00842D1D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793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5DF1125D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flexion withdrawal/decorticate rigidity (4,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045A5C6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199743A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BBAB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68572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27F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0EDA1E1" w14:textId="77777777" w:rsidTr="00842D1D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04F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53517188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decerebrate rigidity/no response (2,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767D626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3349D6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488254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A137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A8C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A8AE46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13A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8C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63A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2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69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E9B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F1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43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9F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A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A8F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A157AF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F8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  <w:t>If patient's eyes do not open spontaneously</w:t>
            </w: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81AFDB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verb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vAlign w:val="bottom"/>
            <w:hideMark/>
          </w:tcPr>
          <w:p w14:paraId="3E858F8F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oriented, converses (5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vAlign w:val="bottom"/>
            <w:hideMark/>
          </w:tcPr>
          <w:p w14:paraId="24E12E8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confused conversation (4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vAlign w:val="bottom"/>
            <w:hideMark/>
          </w:tcPr>
          <w:p w14:paraId="6DC1BE43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inappropriate words, incomp. sounds (3,2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CC99"/>
            <w:noWrap/>
            <w:vAlign w:val="bottom"/>
            <w:hideMark/>
          </w:tcPr>
          <w:p w14:paraId="3CAD0168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no response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05E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1D36D73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73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</w:pPr>
            <w:r w:rsidRPr="00842D1D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nl-NL"/>
              </w:rPr>
              <w:t>or to painful/verbal stimulation (1)</w:t>
            </w:r>
            <w:r w:rsidRPr="00842D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nl-NL"/>
              </w:rPr>
              <w:t>, use scale: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891CD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motor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465F6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399A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69B5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3377F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CE83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FBFF012" w14:textId="77777777" w:rsidTr="00842D1D">
        <w:trPr>
          <w:trHeight w:val="6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ACA5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</w:pPr>
            <w:r w:rsidRPr="00842D1D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lastRenderedPageBreak/>
              <w:t>Note:  shaded areas represent extremely unlikely clinical combinations, and should not be used.  If these combinations are verified in a clinical setting, no prediction should be generated for the patient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39D1454C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obeys verbal commands (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C5C3859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8EA6999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03E2066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D3009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71B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0533C0E" w14:textId="77777777" w:rsidTr="00842D1D">
        <w:trPr>
          <w:trHeight w:val="4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B3E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1F27D587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  <w:t>localizes pain (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56375463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3AD4A96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A13103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10E60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C4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AB59160" w14:textId="77777777" w:rsidTr="00842D1D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A64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1C7EA652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flexion withdrawal/decorticate rigidity (4,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41BF664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66C43ABD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E494B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E738C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AFA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B43FF55" w14:textId="77777777" w:rsidTr="00842D1D">
        <w:trPr>
          <w:trHeight w:val="6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DA3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vAlign w:val="bottom"/>
            <w:hideMark/>
          </w:tcPr>
          <w:p w14:paraId="403DDDEC" w14:textId="77777777" w:rsidR="00842D1D" w:rsidRPr="00842D1D" w:rsidRDefault="00842D1D" w:rsidP="00842D1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16"/>
                <w:szCs w:val="16"/>
                <w:lang w:val="nl-NL" w:eastAsia="nl-NL"/>
              </w:rPr>
              <w:t>decerebrate rigidity/no response (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14:paraId="20778931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4D6EA34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398B7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69DCA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842D1D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2B25" w14:textId="77777777" w:rsidR="00842D1D" w:rsidRPr="00842D1D" w:rsidRDefault="00842D1D" w:rsidP="00842D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3469982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85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C49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3A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F4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B9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3CD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AC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5C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FA5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22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68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FB61F2D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D47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85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0B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DB8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34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DB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876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15F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CB5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AE0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4D3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8BEEEA7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DB0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25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41C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32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22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AA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FA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E7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2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22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F8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0B64A626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633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34E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45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BE9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18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F17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B53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38F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1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72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55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FD816EB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BB3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551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0D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18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1B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27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9E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20C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634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BE1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DC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77895E28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98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0A7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713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F3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8CB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31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9D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4E3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C5A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B6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98C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60B0B98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54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13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58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B859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DE3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A1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0A6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2F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FE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3F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80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4BD27264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3C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025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658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D6C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BD7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C3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22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FF7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F89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6EE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FE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03C5F9A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38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B92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C61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222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17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C5A0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25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8DE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3A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57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B4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567DA7AB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594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094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E05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7DB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17EE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EA77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AB6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B0A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6E51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19F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0C3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842D1D" w:rsidRPr="00842D1D" w14:paraId="29732225" w14:textId="77777777" w:rsidTr="00842D1D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377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C31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5B0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867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41AD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2A3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A6C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79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4B32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BA38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654" w14:textId="77777777" w:rsidR="00842D1D" w:rsidRPr="00842D1D" w:rsidRDefault="00842D1D" w:rsidP="00842D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3996D1A8" w14:textId="77777777" w:rsidR="00DB35D5" w:rsidRDefault="00DB35D5"/>
    <w:sectPr w:rsidR="00DB3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wUSJgampkaGFqYmJko6SsGpxcWZ+XkgBSa1AJsXQtwsAAAA"/>
  </w:docVars>
  <w:rsids>
    <w:rsidRoot w:val="00842D1D"/>
    <w:rsid w:val="00487B75"/>
    <w:rsid w:val="00785AD5"/>
    <w:rsid w:val="00842D1D"/>
    <w:rsid w:val="00890F5F"/>
    <w:rsid w:val="00DB35D5"/>
    <w:rsid w:val="00EA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4616E"/>
  <w15:chartTrackingRefBased/>
  <w15:docId w15:val="{219D27EA-CCDE-4ADD-8442-1D871BC3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2D1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D1D"/>
    <w:rPr>
      <w:color w:val="FF00FF"/>
      <w:u w:val="single"/>
    </w:rPr>
  </w:style>
  <w:style w:type="paragraph" w:customStyle="1" w:styleId="msonormal0">
    <w:name w:val="msonormal"/>
    <w:basedOn w:val="Normal"/>
    <w:rsid w:val="00842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val="nl-NL" w:eastAsia="nl-NL"/>
    </w:rPr>
  </w:style>
  <w:style w:type="paragraph" w:customStyle="1" w:styleId="xl66">
    <w:name w:val="xl66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67">
    <w:name w:val="xl67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val="nl-NL" w:eastAsia="nl-NL"/>
    </w:rPr>
  </w:style>
  <w:style w:type="paragraph" w:customStyle="1" w:styleId="xl68">
    <w:name w:val="xl68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8"/>
      <w:szCs w:val="28"/>
      <w:lang w:val="nl-NL" w:eastAsia="nl-NL"/>
    </w:rPr>
  </w:style>
  <w:style w:type="paragraph" w:customStyle="1" w:styleId="xl69">
    <w:name w:val="xl69"/>
    <w:basedOn w:val="Normal"/>
    <w:rsid w:val="00842D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0">
    <w:name w:val="xl70"/>
    <w:basedOn w:val="Normal"/>
    <w:rsid w:val="00842D1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71">
    <w:name w:val="xl71"/>
    <w:basedOn w:val="Normal"/>
    <w:rsid w:val="00842D1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2">
    <w:name w:val="xl72"/>
    <w:basedOn w:val="Normal"/>
    <w:rsid w:val="00842D1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3">
    <w:name w:val="xl73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nl-NL" w:eastAsia="nl-NL"/>
    </w:rPr>
  </w:style>
  <w:style w:type="paragraph" w:customStyle="1" w:styleId="xl75">
    <w:name w:val="xl75"/>
    <w:basedOn w:val="Normal"/>
    <w:rsid w:val="00842D1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Normal"/>
    <w:rsid w:val="00842D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0000"/>
      <w:sz w:val="24"/>
      <w:szCs w:val="24"/>
      <w:lang w:val="nl-NL" w:eastAsia="nl-NL"/>
    </w:rPr>
  </w:style>
  <w:style w:type="paragraph" w:customStyle="1" w:styleId="xl77">
    <w:name w:val="xl77"/>
    <w:basedOn w:val="Normal"/>
    <w:rsid w:val="00842D1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val="nl-NL" w:eastAsia="nl-NL"/>
    </w:rPr>
  </w:style>
  <w:style w:type="paragraph" w:customStyle="1" w:styleId="xl78">
    <w:name w:val="xl78"/>
    <w:basedOn w:val="Normal"/>
    <w:rsid w:val="00842D1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33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9">
    <w:name w:val="xl79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1">
    <w:name w:val="xl81"/>
    <w:basedOn w:val="Normal"/>
    <w:rsid w:val="00842D1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2">
    <w:name w:val="xl82"/>
    <w:basedOn w:val="Normal"/>
    <w:rsid w:val="00842D1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3">
    <w:name w:val="xl83"/>
    <w:basedOn w:val="Normal"/>
    <w:rsid w:val="00842D1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4">
    <w:name w:val="xl84"/>
    <w:basedOn w:val="Normal"/>
    <w:rsid w:val="00842D1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5">
    <w:name w:val="xl85"/>
    <w:basedOn w:val="Normal"/>
    <w:rsid w:val="00842D1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6">
    <w:name w:val="xl86"/>
    <w:basedOn w:val="Normal"/>
    <w:rsid w:val="00842D1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7">
    <w:name w:val="xl87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8">
    <w:name w:val="xl88"/>
    <w:basedOn w:val="Normal"/>
    <w:rsid w:val="00842D1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9">
    <w:name w:val="xl89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9CC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0">
    <w:name w:val="xl90"/>
    <w:basedOn w:val="Normal"/>
    <w:rsid w:val="00842D1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1">
    <w:name w:val="xl91"/>
    <w:basedOn w:val="Normal"/>
    <w:rsid w:val="00842D1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2">
    <w:name w:val="xl92"/>
    <w:basedOn w:val="Normal"/>
    <w:rsid w:val="00842D1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3">
    <w:name w:val="xl93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val="nl-NL" w:eastAsia="nl-NL"/>
    </w:rPr>
  </w:style>
  <w:style w:type="paragraph" w:customStyle="1" w:styleId="xl94">
    <w:name w:val="xl94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5">
    <w:name w:val="xl95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96">
    <w:name w:val="xl96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nl-NL" w:eastAsia="nl-NL"/>
    </w:rPr>
  </w:style>
  <w:style w:type="paragraph" w:customStyle="1" w:styleId="xl97">
    <w:name w:val="xl97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nl-NL" w:eastAsia="nl-NL"/>
    </w:rPr>
  </w:style>
  <w:style w:type="paragraph" w:customStyle="1" w:styleId="xl98">
    <w:name w:val="xl98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99">
    <w:name w:val="xl99"/>
    <w:basedOn w:val="Normal"/>
    <w:rsid w:val="00842D1D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  <w:lang w:val="nl-NL" w:eastAsia="nl-NL"/>
    </w:rPr>
  </w:style>
  <w:style w:type="paragraph" w:customStyle="1" w:styleId="xl100">
    <w:name w:val="xl100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1">
    <w:name w:val="xl101"/>
    <w:basedOn w:val="Normal"/>
    <w:rsid w:val="00842D1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2">
    <w:name w:val="xl102"/>
    <w:basedOn w:val="Normal"/>
    <w:rsid w:val="00842D1D"/>
    <w:pPr>
      <w:pBdr>
        <w:top w:val="single" w:sz="4" w:space="0" w:color="auto"/>
        <w:lef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3">
    <w:name w:val="xl103"/>
    <w:basedOn w:val="Normal"/>
    <w:rsid w:val="00842D1D"/>
    <w:pPr>
      <w:pBdr>
        <w:top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4">
    <w:name w:val="xl104"/>
    <w:basedOn w:val="Normal"/>
    <w:rsid w:val="00842D1D"/>
    <w:pPr>
      <w:pBdr>
        <w:left w:val="single" w:sz="4" w:space="0" w:color="auto"/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5">
    <w:name w:val="xl105"/>
    <w:basedOn w:val="Normal"/>
    <w:rsid w:val="00842D1D"/>
    <w:pPr>
      <w:pBdr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6">
    <w:name w:val="xl106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107">
    <w:name w:val="xl107"/>
    <w:basedOn w:val="Normal"/>
    <w:rsid w:val="00842D1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8">
    <w:name w:val="xl108"/>
    <w:basedOn w:val="Normal"/>
    <w:rsid w:val="00842D1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09">
    <w:name w:val="xl109"/>
    <w:basedOn w:val="Normal"/>
    <w:rsid w:val="00842D1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0">
    <w:name w:val="xl110"/>
    <w:basedOn w:val="Normal"/>
    <w:rsid w:val="00842D1D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val="nl-NL" w:eastAsia="nl-NL"/>
    </w:rPr>
  </w:style>
  <w:style w:type="paragraph" w:customStyle="1" w:styleId="xl111">
    <w:name w:val="xl111"/>
    <w:basedOn w:val="Normal"/>
    <w:rsid w:val="00842D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2">
    <w:name w:val="xl112"/>
    <w:basedOn w:val="Normal"/>
    <w:rsid w:val="00842D1D"/>
    <w:pPr>
      <w:pBdr>
        <w:top w:val="single" w:sz="4" w:space="0" w:color="auto"/>
        <w:lef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3">
    <w:name w:val="xl113"/>
    <w:basedOn w:val="Normal"/>
    <w:rsid w:val="00842D1D"/>
    <w:pPr>
      <w:pBdr>
        <w:top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4">
    <w:name w:val="xl114"/>
    <w:basedOn w:val="Normal"/>
    <w:rsid w:val="00842D1D"/>
    <w:pPr>
      <w:pBdr>
        <w:left w:val="single" w:sz="4" w:space="0" w:color="auto"/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5">
    <w:name w:val="xl115"/>
    <w:basedOn w:val="Normal"/>
    <w:rsid w:val="00842D1D"/>
    <w:pPr>
      <w:pBdr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6">
    <w:name w:val="xl116"/>
    <w:basedOn w:val="Normal"/>
    <w:rsid w:val="00842D1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7">
    <w:name w:val="xl117"/>
    <w:basedOn w:val="Normal"/>
    <w:rsid w:val="00842D1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8">
    <w:name w:val="xl118"/>
    <w:basedOn w:val="Normal"/>
    <w:rsid w:val="00842D1D"/>
    <w:pPr>
      <w:pBdr>
        <w:top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119">
    <w:name w:val="xl119"/>
    <w:basedOn w:val="Normal"/>
    <w:rsid w:val="00842D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2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60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</dc:creator>
  <cp:keywords/>
  <dc:description/>
  <cp:lastModifiedBy>Candel, B.G.J. (SEH)</cp:lastModifiedBy>
  <cp:revision>5</cp:revision>
  <dcterms:created xsi:type="dcterms:W3CDTF">2021-09-03T08:46:00Z</dcterms:created>
  <dcterms:modified xsi:type="dcterms:W3CDTF">2022-03-29T19:53:00Z</dcterms:modified>
</cp:coreProperties>
</file>